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530" w:rsidRDefault="00377530" w:rsidP="00377530">
      <w:pPr>
        <w:pStyle w:val="Undertittel"/>
        <w:rPr>
          <w:sz w:val="22"/>
          <w:szCs w:val="22"/>
        </w:rPr>
      </w:pPr>
      <w:bookmarkStart w:id="0" w:name="_GoBack"/>
      <w:bookmarkEnd w:id="0"/>
      <w:r w:rsidRPr="0080502A">
        <w:rPr>
          <w:sz w:val="22"/>
          <w:szCs w:val="22"/>
        </w:rPr>
        <w:t>Table S2: CONSORT Statement 2010 Checklist. Items to include when reporting a randomized trial</w:t>
      </w:r>
      <w:r>
        <w:rPr>
          <w:sz w:val="22"/>
          <w:szCs w:val="22"/>
        </w:rPr>
        <w:t>*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4106"/>
        <w:gridCol w:w="2265"/>
      </w:tblGrid>
      <w:tr w:rsidR="00377530" w:rsidRPr="0090534C" w:rsidDel="00731E93" w:rsidTr="005847CA">
        <w:tc>
          <w:tcPr>
            <w:tcW w:w="1696" w:type="dxa"/>
          </w:tcPr>
          <w:p w:rsidR="00377530" w:rsidRPr="00456FFA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456FFA" w:rsidDel="00731E93">
              <w:rPr>
                <w:b/>
                <w:lang w:val="en-US"/>
              </w:rPr>
              <w:t>PAPER SECTION</w:t>
            </w:r>
            <w:r w:rsidR="005847CA">
              <w:rPr>
                <w:b/>
                <w:lang w:val="en-US"/>
              </w:rPr>
              <w:t xml:space="preserve"> </w:t>
            </w:r>
            <w:r w:rsidRPr="00456FFA" w:rsidDel="00731E93">
              <w:rPr>
                <w:b/>
                <w:lang w:val="en-US"/>
              </w:rPr>
              <w:t>and topic</w:t>
            </w:r>
          </w:p>
        </w:tc>
        <w:tc>
          <w:tcPr>
            <w:tcW w:w="993" w:type="dxa"/>
          </w:tcPr>
          <w:p w:rsidR="00377530" w:rsidRPr="00456FFA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456FFA" w:rsidDel="00731E93">
              <w:rPr>
                <w:b/>
                <w:lang w:val="en-US"/>
              </w:rPr>
              <w:t xml:space="preserve">Item no. </w:t>
            </w:r>
          </w:p>
        </w:tc>
        <w:tc>
          <w:tcPr>
            <w:tcW w:w="4106" w:type="dxa"/>
          </w:tcPr>
          <w:p w:rsidR="00377530" w:rsidRPr="00456FFA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456FFA" w:rsidDel="00731E93">
              <w:rPr>
                <w:b/>
                <w:lang w:val="en-US"/>
              </w:rPr>
              <w:t>Checklist item</w:t>
            </w:r>
          </w:p>
        </w:tc>
        <w:tc>
          <w:tcPr>
            <w:tcW w:w="2265" w:type="dxa"/>
          </w:tcPr>
          <w:p w:rsidR="00377530" w:rsidRPr="00456FFA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456FFA" w:rsidDel="00731E93">
              <w:rPr>
                <w:b/>
                <w:lang w:val="en-US"/>
              </w:rPr>
              <w:t>Reported on page no. (section)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t>TITLE AND ABSTRACT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dentification as a randomized trial in the titl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 xml:space="preserve">Page 1 (Title) 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tructured summary of trial design, methods, results and conclusion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4 (Abstract)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t>INTRODUCTION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Background and objective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cientific background and explanation of rational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RPr="00461723" w:rsidDel="00731E93">
              <w:rPr>
                <w:lang w:val="en-US"/>
              </w:rPr>
              <w:t>Pages 6–7 (Introduction</w:t>
            </w:r>
            <w:r w:rsidRPr="00041D8A" w:rsidDel="00731E93">
              <w:rPr>
                <w:lang w:val="en-US"/>
              </w:rPr>
              <w:t>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pecific objectives or hypothese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7 (Introduction)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t>METHODS</w:t>
            </w:r>
          </w:p>
        </w:tc>
      </w:tr>
      <w:tr w:rsidR="00377530" w:rsidRPr="0090534C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Trial desig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3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Description of trial design (such as parallel, fractional) including allocation ratio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RPr="00C92156" w:rsidDel="00731E93">
              <w:rPr>
                <w:lang w:val="en-US"/>
              </w:rPr>
              <w:t>Page 7 (Trial design), Page 8 (Randomization) and Figure 1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3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rticipant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4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Eligibility criteria for participant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 (Participants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4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ettings and location where the data were collect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 (Participants)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ntervention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5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 xml:space="preserve">The interventions for each group with </w:t>
            </w:r>
            <w:proofErr w:type="gramStart"/>
            <w:r w:rsidDel="00731E93">
              <w:rPr>
                <w:lang w:val="en-US"/>
              </w:rPr>
              <w:t>sufficient</w:t>
            </w:r>
            <w:proofErr w:type="gramEnd"/>
            <w:r w:rsidDel="00731E93">
              <w:rPr>
                <w:lang w:val="en-US"/>
              </w:rPr>
              <w:t xml:space="preserve"> details to allow replication, including how and when they were actually administer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–9 (Intervention, Control), Appendix S1 and S2.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Outcome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6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10–11 (Outcomes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6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Any changes to trial outcomes after the trial commenced, with reason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ample size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7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How sample size was determin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11 (Statistical analysis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7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When applicable, explanation of any interim analyses and stopping guideline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andomization – sequence generatio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8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Method used to generate the random allocation sequenc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 (Randomization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8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 (Randomization)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 xml:space="preserve">Randomization – allocation </w:t>
            </w:r>
            <w:r w:rsidDel="00731E93">
              <w:rPr>
                <w:lang w:val="en-US"/>
              </w:rPr>
              <w:lastRenderedPageBreak/>
              <w:t>concealment mechanism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lastRenderedPageBreak/>
              <w:t>9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 xml:space="preserve">Mechanism used to implement the random allocation sequence (such as sequentially numbered containers), describing any </w:t>
            </w:r>
            <w:r w:rsidDel="00731E93">
              <w:rPr>
                <w:lang w:val="en-US"/>
              </w:rPr>
              <w:lastRenderedPageBreak/>
              <w:t>steps taken to con</w:t>
            </w:r>
            <w:r w:rsidR="00830841">
              <w:rPr>
                <w:lang w:val="en-US"/>
              </w:rPr>
              <w:t>c</w:t>
            </w:r>
            <w:r w:rsidDel="00731E93">
              <w:rPr>
                <w:lang w:val="en-US"/>
              </w:rPr>
              <w:t>eal the sequence until interventions were assign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lastRenderedPageBreak/>
              <w:t>Page 8 (Randomization)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andomization - implementatio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0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8 (Randomization)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Blinding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1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1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f relevant, description of the similarity of intervention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tatistical method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2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Statistical methods used to compare groups for primary and secondary outcome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s 11–12 (Statistical analysis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2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s 11–12 (Statistical analysis)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t>RESULTS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rticipant flow (a diagram strongly recommended)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3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igure 1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3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or each group, losses and exclusions after randomization, together with reason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igure 1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ecruitment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4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Dates defining the periods of recruitment and follow-up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 12 (Results)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4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Why the trial ended or was stopped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Baseline data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5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RPr="00D002A7" w:rsidDel="00731E93">
              <w:rPr>
                <w:lang w:val="en-US"/>
              </w:rPr>
              <w:t>Table 1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umbers analyzed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6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or each group, numbers of participants (denominator) included in each analysis and whether the analysis was by original assigned group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igure 1 and pages 11–12 (Statistical analysis)</w:t>
            </w:r>
          </w:p>
        </w:tc>
      </w:tr>
      <w:tr w:rsidR="00377530" w:rsidDel="00731E93" w:rsidTr="005847CA">
        <w:tc>
          <w:tcPr>
            <w:tcW w:w="1696" w:type="dxa"/>
            <w:vMerge w:val="restart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Outcomes and estimatio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7a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RPr="00AC1FBD" w:rsidDel="00731E93">
              <w:rPr>
                <w:lang w:val="en-US"/>
              </w:rPr>
              <w:t>Pages 12–14 (Results), Table 2 and 3</w:t>
            </w:r>
          </w:p>
        </w:tc>
      </w:tr>
      <w:tr w:rsidR="00377530" w:rsidDel="00731E93" w:rsidTr="005847CA">
        <w:tc>
          <w:tcPr>
            <w:tcW w:w="1696" w:type="dxa"/>
            <w:vMerge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7b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2265" w:type="dxa"/>
          </w:tcPr>
          <w:p w:rsidR="00377530" w:rsidRPr="00AC1FBD" w:rsidDel="00731E93" w:rsidRDefault="00377530" w:rsidP="00830841">
            <w:pPr>
              <w:spacing w:afterLines="40" w:after="96"/>
              <w:rPr>
                <w:color w:val="FF0000"/>
                <w:lang w:val="en-US"/>
              </w:rPr>
            </w:pPr>
            <w:r w:rsidRPr="00AC1FBD" w:rsidDel="00731E93">
              <w:rPr>
                <w:lang w:val="en-US"/>
              </w:rPr>
              <w:t>Table 2 and 3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Ancillary analyse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8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RPr="00AC1FBD" w:rsidDel="00731E93">
              <w:rPr>
                <w:lang w:val="en-US"/>
              </w:rPr>
              <w:t>Pages 12–14 (Results), Table 2 and 3.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Harm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19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proofErr w:type="spellStart"/>
            <w:r w:rsidDel="00731E93">
              <w:rPr>
                <w:lang w:val="en-US"/>
              </w:rPr>
              <w:t>All important</w:t>
            </w:r>
            <w:proofErr w:type="spellEnd"/>
            <w:r w:rsidDel="00731E93">
              <w:rPr>
                <w:lang w:val="en-US"/>
              </w:rPr>
              <w:t xml:space="preserve"> harms or unintended effects in each group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lastRenderedPageBreak/>
              <w:t>DISCUSSION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Limitations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0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Trial limitations, addressing sources of potential bias, imprecision, and, if relevant, multiplicity of analyze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s 14–15 (Strengths and limitations of the study)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Generalizability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1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Generalizability (external validity, applicability) of the trial findings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s 14–15 (Strengths and limitations of the study)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nterpretatio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2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ages 15–17 (Comparison with other studies, Implication of findings and future research)</w:t>
            </w:r>
          </w:p>
        </w:tc>
      </w:tr>
      <w:tr w:rsidR="00377530" w:rsidDel="00731E93" w:rsidTr="005847CA">
        <w:tc>
          <w:tcPr>
            <w:tcW w:w="9060" w:type="dxa"/>
            <w:gridSpan w:val="4"/>
          </w:tcPr>
          <w:p w:rsidR="00377530" w:rsidRPr="00830841" w:rsidDel="00731E93" w:rsidRDefault="00377530" w:rsidP="00830841">
            <w:pPr>
              <w:spacing w:afterLines="40" w:after="96"/>
              <w:rPr>
                <w:b/>
                <w:lang w:val="en-US"/>
              </w:rPr>
            </w:pPr>
            <w:r w:rsidRPr="00830841" w:rsidDel="00731E93">
              <w:rPr>
                <w:b/>
                <w:lang w:val="en-US"/>
              </w:rPr>
              <w:t>OTHER INFORMATION</w:t>
            </w:r>
          </w:p>
        </w:tc>
      </w:tr>
      <w:tr w:rsidR="00377530" w:rsidRPr="0090534C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egistration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3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Registration number and name of trial registry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 xml:space="preserve">Page 5 (Trial registration number) and page </w:t>
            </w:r>
            <w:r w:rsidRPr="00FB7282" w:rsidDel="00731E93">
              <w:rPr>
                <w:lang w:val="en-US"/>
              </w:rPr>
              <w:t>12 (Ethical approval)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Protocol</w:t>
            </w:r>
          </w:p>
        </w:tc>
        <w:tc>
          <w:tcPr>
            <w:tcW w:w="993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24</w:t>
            </w:r>
          </w:p>
        </w:tc>
        <w:tc>
          <w:tcPr>
            <w:tcW w:w="4106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2265" w:type="dxa"/>
          </w:tcPr>
          <w:p w:rsidR="00377530" w:rsidDel="00731E93" w:rsidRDefault="00377530" w:rsidP="00830841">
            <w:pPr>
              <w:spacing w:afterLines="40" w:after="96"/>
              <w:rPr>
                <w:lang w:val="en-US"/>
              </w:rPr>
            </w:pPr>
            <w:r w:rsidDel="00731E93">
              <w:rPr>
                <w:lang w:val="en-US"/>
              </w:rPr>
              <w:t>NA</w:t>
            </w:r>
          </w:p>
        </w:tc>
      </w:tr>
      <w:tr w:rsidR="00377530" w:rsidDel="00731E93" w:rsidTr="005847CA">
        <w:tc>
          <w:tcPr>
            <w:tcW w:w="1696" w:type="dxa"/>
          </w:tcPr>
          <w:p w:rsidR="00377530" w:rsidDel="00731E93" w:rsidRDefault="00377530" w:rsidP="0055340F">
            <w:pPr>
              <w:spacing w:after="160"/>
              <w:rPr>
                <w:lang w:val="en-US"/>
              </w:rPr>
            </w:pPr>
            <w:r w:rsidDel="00731E93">
              <w:rPr>
                <w:lang w:val="en-US"/>
              </w:rPr>
              <w:t>Funding</w:t>
            </w:r>
          </w:p>
        </w:tc>
        <w:tc>
          <w:tcPr>
            <w:tcW w:w="993" w:type="dxa"/>
          </w:tcPr>
          <w:p w:rsidR="00377530" w:rsidDel="00731E93" w:rsidRDefault="00377530" w:rsidP="0055340F">
            <w:pPr>
              <w:spacing w:after="160"/>
              <w:rPr>
                <w:lang w:val="en-US"/>
              </w:rPr>
            </w:pPr>
            <w:r w:rsidDel="00731E93">
              <w:rPr>
                <w:lang w:val="en-US"/>
              </w:rPr>
              <w:t>25</w:t>
            </w:r>
          </w:p>
        </w:tc>
        <w:tc>
          <w:tcPr>
            <w:tcW w:w="4106" w:type="dxa"/>
          </w:tcPr>
          <w:p w:rsidR="00377530" w:rsidDel="00731E93" w:rsidRDefault="00377530" w:rsidP="0055340F">
            <w:pPr>
              <w:spacing w:after="160"/>
              <w:rPr>
                <w:lang w:val="en-US"/>
              </w:rPr>
            </w:pPr>
            <w:r w:rsidDel="00731E93">
              <w:rPr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2265" w:type="dxa"/>
          </w:tcPr>
          <w:p w:rsidR="00377530" w:rsidDel="00731E93" w:rsidRDefault="00377530" w:rsidP="0055340F">
            <w:pPr>
              <w:spacing w:after="160"/>
              <w:rPr>
                <w:lang w:val="en-US"/>
              </w:rPr>
            </w:pPr>
            <w:r w:rsidDel="00731E93">
              <w:rPr>
                <w:lang w:val="en-US"/>
              </w:rPr>
              <w:t>Pages 2–3 (Acknowledgements)</w:t>
            </w:r>
          </w:p>
        </w:tc>
      </w:tr>
    </w:tbl>
    <w:p w:rsidR="00377530" w:rsidRPr="00B71CCC" w:rsidRDefault="00377530" w:rsidP="00377530">
      <w:pPr>
        <w:rPr>
          <w:sz w:val="18"/>
          <w:szCs w:val="18"/>
          <w:lang w:val="en-US"/>
        </w:rPr>
      </w:pPr>
      <w:r w:rsidRPr="00B71CCC">
        <w:rPr>
          <w:sz w:val="18"/>
          <w:szCs w:val="18"/>
          <w:lang w:val="en-US"/>
        </w:rPr>
        <w:t xml:space="preserve">*We strongly recommend reading this statement in conjunction with the CONSORT 2010 Explanation and Elaboration for important clarifications on all the items. </w:t>
      </w:r>
      <w:r w:rsidRPr="006F1A8B">
        <w:rPr>
          <w:sz w:val="18"/>
          <w:szCs w:val="18"/>
          <w:lang w:val="en-US"/>
        </w:rPr>
        <w:t xml:space="preserve">If relevant, we also recommend reading CONSORT extensions for cluster randomized trials, non-inferiority and equivalence trials, non-pharmacological treatments, herbal interventions, and pragmatic trials. </w:t>
      </w:r>
      <w:r w:rsidRPr="00B71CCC">
        <w:rPr>
          <w:sz w:val="18"/>
          <w:szCs w:val="18"/>
          <w:lang w:val="en-US"/>
        </w:rPr>
        <w:t>Additional extensions are forthcoming: for those and for up to date references relevant to this checklist, see www.consort-statement.org.</w:t>
      </w:r>
    </w:p>
    <w:p w:rsidR="00A20359" w:rsidRPr="00377530" w:rsidRDefault="00A20359">
      <w:pPr>
        <w:rPr>
          <w:lang w:val="en-US"/>
        </w:rPr>
      </w:pPr>
    </w:p>
    <w:sectPr w:rsidR="00A20359" w:rsidRPr="00377530" w:rsidSect="00377530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90534C">
      <w:pPr>
        <w:spacing w:after="0" w:line="240" w:lineRule="auto"/>
      </w:pPr>
      <w:r>
        <w:separator/>
      </w:r>
    </w:p>
  </w:endnote>
  <w:endnote w:type="continuationSeparator" w:id="0">
    <w:p w:rsidR="00000000" w:rsidRDefault="00905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5300037"/>
      <w:docPartObj>
        <w:docPartGallery w:val="Page Numbers (Bottom of Page)"/>
        <w:docPartUnique/>
      </w:docPartObj>
    </w:sdtPr>
    <w:sdtEndPr/>
    <w:sdtContent>
      <w:p w:rsidR="008F4BAD" w:rsidRDefault="00583C6F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F4BAD" w:rsidRDefault="009053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90534C">
      <w:pPr>
        <w:spacing w:after="0" w:line="240" w:lineRule="auto"/>
      </w:pPr>
      <w:r>
        <w:separator/>
      </w:r>
    </w:p>
  </w:footnote>
  <w:footnote w:type="continuationSeparator" w:id="0">
    <w:p w:rsidR="00000000" w:rsidRDefault="00905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30"/>
    <w:rsid w:val="00377530"/>
    <w:rsid w:val="0055340F"/>
    <w:rsid w:val="00583C6F"/>
    <w:rsid w:val="005847CA"/>
    <w:rsid w:val="007D53C8"/>
    <w:rsid w:val="00830841"/>
    <w:rsid w:val="0090534C"/>
    <w:rsid w:val="00A20359"/>
    <w:rsid w:val="00F5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77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77530"/>
  </w:style>
  <w:style w:type="paragraph" w:styleId="Undertittel">
    <w:name w:val="Subtitle"/>
    <w:basedOn w:val="Normal"/>
    <w:next w:val="Normal"/>
    <w:link w:val="UndertittelTegn"/>
    <w:uiPriority w:val="11"/>
    <w:qFormat/>
    <w:rsid w:val="00377530"/>
    <w:rPr>
      <w:sz w:val="18"/>
      <w:szCs w:val="1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77530"/>
    <w:rPr>
      <w:sz w:val="18"/>
      <w:szCs w:val="18"/>
      <w:lang w:val="en-US"/>
    </w:rPr>
  </w:style>
  <w:style w:type="table" w:styleId="Tabellrutenett">
    <w:name w:val="Table Grid"/>
    <w:basedOn w:val="Vanligtabell"/>
    <w:uiPriority w:val="39"/>
    <w:rsid w:val="00377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77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775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5T14:24:00Z</dcterms:created>
  <dcterms:modified xsi:type="dcterms:W3CDTF">2019-11-25T14:24:00Z</dcterms:modified>
</cp:coreProperties>
</file>